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64A" w:rsidRPr="00C33DD7" w:rsidRDefault="003D764A" w:rsidP="003D764A">
      <w:pPr>
        <w:rPr>
          <w:rFonts w:cs="Times New Roman"/>
          <w:sz w:val="24"/>
          <w:szCs w:val="24"/>
        </w:rPr>
      </w:pPr>
      <w:r w:rsidRPr="00C33DD7">
        <w:rPr>
          <w:rFonts w:cs="Times New Roman"/>
          <w:b/>
          <w:bCs/>
          <w:sz w:val="24"/>
          <w:szCs w:val="24"/>
        </w:rPr>
        <w:t xml:space="preserve">Table S2. Summary of lifespan analysis on </w:t>
      </w:r>
      <w:r w:rsidR="00E6240F" w:rsidRPr="00C33DD7">
        <w:rPr>
          <w:rFonts w:cs="Times New Roman"/>
          <w:b/>
          <w:bCs/>
          <w:sz w:val="24"/>
          <w:szCs w:val="24"/>
        </w:rPr>
        <w:t>seven dFOXO target genes via over-expression</w:t>
      </w:r>
      <w:r w:rsidRPr="00C33DD7">
        <w:rPr>
          <w:rFonts w:cs="Times New Roman"/>
          <w:b/>
          <w:bCs/>
          <w:sz w:val="24"/>
          <w:szCs w:val="24"/>
        </w:rPr>
        <w:t xml:space="preserve"> </w:t>
      </w:r>
    </w:p>
    <w:tbl>
      <w:tblPr>
        <w:tblW w:w="10388" w:type="dxa"/>
        <w:tblInd w:w="-162" w:type="dxa"/>
        <w:tblLook w:val="04A0"/>
      </w:tblPr>
      <w:tblGrid>
        <w:gridCol w:w="1080"/>
        <w:gridCol w:w="1290"/>
        <w:gridCol w:w="1031"/>
        <w:gridCol w:w="1643"/>
        <w:gridCol w:w="896"/>
        <w:gridCol w:w="1643"/>
        <w:gridCol w:w="1053"/>
        <w:gridCol w:w="861"/>
        <w:gridCol w:w="891"/>
      </w:tblGrid>
      <w:tr w:rsidR="0087338D" w:rsidRPr="008A1DB9" w:rsidTr="00B26445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B2481C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Gene n</w:t>
            </w:r>
            <w:r w:rsidR="0087338D" w:rsidRPr="008A1DB9">
              <w:rPr>
                <w:rFonts w:ascii="Calibri" w:eastAsia="Times New Roman" w:hAnsi="Calibri" w:cs="Times New Roman"/>
                <w:b/>
                <w:bCs/>
              </w:rPr>
              <w:t>ame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Driver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B2481C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Overexpression l</w:t>
            </w:r>
            <w:r w:rsidR="0087338D" w:rsidRPr="008A1DB9">
              <w:rPr>
                <w:rFonts w:ascii="Calibri" w:eastAsia="Times New Roman" w:hAnsi="Calibri" w:cs="Times New Roman"/>
                <w:b/>
                <w:bCs/>
              </w:rPr>
              <w:t>ine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Mean lifespan (E0, d)</w:t>
            </w:r>
          </w:p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 xml:space="preserve">E0 </w:t>
            </w:r>
            <w:r w:rsidRPr="008A1DB9">
              <w:rPr>
                <w:rFonts w:ascii="Calibri" w:eastAsia="Times New Roman" w:hAnsi="Calibri" w:cs="Times New Roman"/>
                <w:b/>
                <w:bCs/>
              </w:rPr>
              <w:br/>
              <w:t>dif.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7FCC" w:rsidRDefault="00497FCC" w:rsidP="00497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Prob.</w:t>
            </w:r>
          </w:p>
          <w:p w:rsidR="0087338D" w:rsidRPr="008A1DB9" w:rsidRDefault="00497FCC" w:rsidP="00497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(Log-rank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B2481C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Sample s</w:t>
            </w:r>
            <w:r w:rsidR="0087338D" w:rsidRPr="008A1DB9">
              <w:rPr>
                <w:rFonts w:ascii="Calibri" w:eastAsia="Times New Roman" w:hAnsi="Calibri" w:cs="Times New Roman"/>
                <w:b/>
                <w:bCs/>
              </w:rPr>
              <w:t>ize</w:t>
            </w:r>
          </w:p>
        </w:tc>
      </w:tr>
      <w:tr w:rsidR="0087338D" w:rsidRPr="008A1DB9" w:rsidTr="00B26445">
        <w:trPr>
          <w:trHeight w:val="60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Contro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Overexpress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(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38D" w:rsidRPr="008A1DB9" w:rsidRDefault="0087338D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A1DB9">
              <w:rPr>
                <w:rFonts w:ascii="Calibri" w:eastAsia="Times New Roman" w:hAnsi="Calibri" w:cs="Times New Roman"/>
                <w:b/>
                <w:bCs/>
              </w:rPr>
              <w:t>(No. flies)</w:t>
            </w:r>
          </w:p>
        </w:tc>
      </w:tr>
      <w:tr w:rsidR="008A1DB9" w:rsidRPr="008A1DB9" w:rsidTr="0087338D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Activat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D369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5C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UAS-hair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21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03</w:t>
            </w:r>
          </w:p>
        </w:tc>
      </w:tr>
      <w:tr w:rsidR="008A1DB9" w:rsidRPr="008A1DB9" w:rsidTr="0087338D">
        <w:trPr>
          <w:trHeight w:val="30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wg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EF52FB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EF52FB">
              <w:rPr>
                <w:rFonts w:ascii="Calibri" w:eastAsia="Times New Roman" w:hAnsi="Calibri" w:cs="Times New Roman"/>
                <w:vertAlign w:val="superscript"/>
              </w:rPr>
              <w:t>1</w:t>
            </w:r>
            <w:r w:rsidR="008A1DB9" w:rsidRPr="008A1DB9">
              <w:rPr>
                <w:rFonts w:ascii="Calibri" w:eastAsia="Times New Roman" w:hAnsi="Calibri" w:cs="Times New Roman"/>
              </w:rPr>
              <w:t>BL59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20.</w:t>
            </w:r>
            <w:r w:rsidR="002F2AED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16</w:t>
            </w:r>
          </w:p>
        </w:tc>
      </w:tr>
      <w:tr w:rsidR="008A1DB9" w:rsidRPr="008A1DB9" w:rsidTr="0087338D">
        <w:trPr>
          <w:trHeight w:val="30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puc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UAS-</w:t>
            </w:r>
            <w:proofErr w:type="spellStart"/>
            <w:r w:rsidRPr="008A1DB9">
              <w:rPr>
                <w:rFonts w:ascii="Calibri" w:eastAsia="Times New Roman" w:hAnsi="Calibri" w:cs="Times New Roman"/>
              </w:rPr>
              <w:t>puc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44.4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05</w:t>
            </w:r>
          </w:p>
        </w:tc>
      </w:tr>
      <w:tr w:rsidR="008A1DB9" w:rsidRPr="008A1DB9" w:rsidTr="0087338D">
        <w:trPr>
          <w:trHeight w:val="30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RhoGAP18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5C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UAS-RhoGAP18B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2.</w:t>
            </w:r>
            <w:r w:rsidR="002F2AED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0.10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596</w:t>
            </w:r>
          </w:p>
        </w:tc>
      </w:tr>
      <w:tr w:rsidR="008A1DB9" w:rsidRPr="008A1DB9" w:rsidTr="0087338D">
        <w:trPr>
          <w:trHeight w:val="30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proofErr w:type="spellStart"/>
            <w:r w:rsidRPr="008A1DB9">
              <w:rPr>
                <w:rFonts w:ascii="Calibri" w:eastAsia="Times New Roman" w:hAnsi="Calibri" w:cs="Times New Roman"/>
                <w:bCs/>
              </w:rPr>
              <w:t>vri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5C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UAS-</w:t>
            </w:r>
            <w:proofErr w:type="spellStart"/>
            <w:r w:rsidRPr="008A1DB9">
              <w:rPr>
                <w:rFonts w:ascii="Calibri" w:eastAsia="Times New Roman" w:hAnsi="Calibri" w:cs="Times New Roman"/>
              </w:rPr>
              <w:t>vri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2.</w:t>
            </w:r>
            <w:r w:rsidR="002F2AED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0.00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589</w:t>
            </w:r>
          </w:p>
        </w:tc>
      </w:tr>
      <w:tr w:rsidR="008A1DB9" w:rsidRPr="008A1DB9" w:rsidTr="0087338D">
        <w:trPr>
          <w:trHeight w:val="300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wi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UAS-wi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4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71</w:t>
            </w:r>
          </w:p>
        </w:tc>
      </w:tr>
      <w:tr w:rsidR="008A1DB9" w:rsidRPr="008A1DB9" w:rsidTr="0087338D">
        <w:trPr>
          <w:trHeight w:val="30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8A1DB9">
              <w:rPr>
                <w:rFonts w:ascii="Calibri" w:eastAsia="Times New Roman" w:hAnsi="Calibri" w:cs="Times New Roman"/>
                <w:bCs/>
              </w:rPr>
              <w:t>cv-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5C4925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UAS-</w:t>
            </w:r>
            <w:r w:rsidR="008A1DB9" w:rsidRPr="008A1DB9">
              <w:rPr>
                <w:rFonts w:ascii="Calibri" w:eastAsia="Times New Roman" w:hAnsi="Calibri" w:cs="Times New Roman"/>
              </w:rPr>
              <w:t>CV</w:t>
            </w:r>
            <w:r>
              <w:rPr>
                <w:rFonts w:ascii="Calibri" w:eastAsia="Times New Roman" w:hAnsi="Calibri" w:cs="Times New Roman"/>
              </w:rPr>
              <w:t>-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-3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DB9" w:rsidRPr="008A1DB9" w:rsidRDefault="008A1DB9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1DB9">
              <w:rPr>
                <w:rFonts w:ascii="Calibri" w:eastAsia="Times New Roman" w:hAnsi="Calibri" w:cs="Times New Roman"/>
              </w:rPr>
              <w:t>670</w:t>
            </w:r>
          </w:p>
        </w:tc>
      </w:tr>
    </w:tbl>
    <w:p w:rsidR="00F362B9" w:rsidRDefault="00F362B9" w:rsidP="005E1E2F">
      <w:pPr>
        <w:rPr>
          <w:rFonts w:ascii="Times New Roman" w:hAnsi="Times New Roman" w:cs="Times New Roman"/>
          <w:sz w:val="24"/>
          <w:szCs w:val="24"/>
        </w:rPr>
      </w:pPr>
    </w:p>
    <w:p w:rsidR="00EF52FB" w:rsidRDefault="00EF52FB" w:rsidP="00497FCC">
      <w:pPr>
        <w:pStyle w:val="ListParagraph"/>
        <w:numPr>
          <w:ilvl w:val="0"/>
          <w:numId w:val="1"/>
        </w:numPr>
      </w:pPr>
      <w:r w:rsidRPr="00497FCC">
        <w:rPr>
          <w:rFonts w:ascii="Calibri" w:eastAsia="Times New Roman" w:hAnsi="Calibri" w:cs="Times New Roman"/>
        </w:rPr>
        <w:t>BL5919</w:t>
      </w:r>
      <w:r w:rsidRPr="005D7569">
        <w:t xml:space="preserve"> line </w:t>
      </w:r>
      <w:r>
        <w:t>is</w:t>
      </w:r>
      <w:r w:rsidRPr="005D7569">
        <w:t xml:space="preserve"> from Bloomington Drosophila Stock Center</w:t>
      </w:r>
      <w:r>
        <w:t>. Other lines are lab collections</w:t>
      </w:r>
      <w:r w:rsidR="002F2AED">
        <w:t xml:space="preserve"> (see </w:t>
      </w:r>
      <w:r w:rsidR="00067072">
        <w:t>Experimental Procedures)</w:t>
      </w:r>
      <w:r>
        <w:t>.</w:t>
      </w:r>
    </w:p>
    <w:p w:rsidR="00497FCC" w:rsidRPr="005D7569" w:rsidRDefault="00497FCC" w:rsidP="00497FCC">
      <w:pPr>
        <w:pStyle w:val="ListParagraph"/>
        <w:numPr>
          <w:ilvl w:val="0"/>
          <w:numId w:val="1"/>
        </w:numPr>
      </w:pPr>
      <w:r>
        <w:t>Probability is based on the log-rank test for net differences in mortality rate. Note that when survivorship curves ‘cross-over’ it is possible to have find cohorts with similar median life expectancy but significant differences in mortality because the relative mortality benefit at ages before the median are balanced by a mortality deficit at later ages</w:t>
      </w:r>
    </w:p>
    <w:p w:rsidR="00EF52FB" w:rsidRPr="00BD5B46" w:rsidRDefault="00EF52FB" w:rsidP="005E1E2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52FB" w:rsidRPr="00BD5B46" w:rsidSect="00F36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506181"/>
    <w:multiLevelType w:val="hybridMultilevel"/>
    <w:tmpl w:val="D818B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S-dFOXO-chip.enl&lt;/item&gt;&lt;/Libraries&gt;&lt;/ENLibraries&gt;"/>
  </w:docVars>
  <w:rsids>
    <w:rsidRoot w:val="00E6579C"/>
    <w:rsid w:val="000423DC"/>
    <w:rsid w:val="000615A5"/>
    <w:rsid w:val="00067072"/>
    <w:rsid w:val="000870B7"/>
    <w:rsid w:val="00092D84"/>
    <w:rsid w:val="001314F9"/>
    <w:rsid w:val="0015123B"/>
    <w:rsid w:val="00184F7B"/>
    <w:rsid w:val="001A4DFC"/>
    <w:rsid w:val="002005E3"/>
    <w:rsid w:val="00263C7F"/>
    <w:rsid w:val="00292210"/>
    <w:rsid w:val="002B0F10"/>
    <w:rsid w:val="002F2AED"/>
    <w:rsid w:val="002F6176"/>
    <w:rsid w:val="00360E31"/>
    <w:rsid w:val="00386BB1"/>
    <w:rsid w:val="003D764A"/>
    <w:rsid w:val="003F74CE"/>
    <w:rsid w:val="00474383"/>
    <w:rsid w:val="00497FCC"/>
    <w:rsid w:val="00524D3C"/>
    <w:rsid w:val="00562FD1"/>
    <w:rsid w:val="00582912"/>
    <w:rsid w:val="005A044A"/>
    <w:rsid w:val="005A5D00"/>
    <w:rsid w:val="005C4925"/>
    <w:rsid w:val="005C4C16"/>
    <w:rsid w:val="005E1E2F"/>
    <w:rsid w:val="005E2C52"/>
    <w:rsid w:val="00607844"/>
    <w:rsid w:val="00632BEB"/>
    <w:rsid w:val="00640A64"/>
    <w:rsid w:val="006A3ABB"/>
    <w:rsid w:val="006D5E81"/>
    <w:rsid w:val="00705071"/>
    <w:rsid w:val="00715262"/>
    <w:rsid w:val="00753AF5"/>
    <w:rsid w:val="0080288E"/>
    <w:rsid w:val="00824B8B"/>
    <w:rsid w:val="0087338D"/>
    <w:rsid w:val="008753CF"/>
    <w:rsid w:val="008851A4"/>
    <w:rsid w:val="00885955"/>
    <w:rsid w:val="008A1DB9"/>
    <w:rsid w:val="008D6732"/>
    <w:rsid w:val="00962634"/>
    <w:rsid w:val="00984DA9"/>
    <w:rsid w:val="009C592E"/>
    <w:rsid w:val="009E50C5"/>
    <w:rsid w:val="009F3052"/>
    <w:rsid w:val="00AC0F34"/>
    <w:rsid w:val="00AE4669"/>
    <w:rsid w:val="00B119F4"/>
    <w:rsid w:val="00B2481C"/>
    <w:rsid w:val="00BC6D09"/>
    <w:rsid w:val="00BD5B46"/>
    <w:rsid w:val="00C33DD7"/>
    <w:rsid w:val="00C420CC"/>
    <w:rsid w:val="00CC1B47"/>
    <w:rsid w:val="00D369F7"/>
    <w:rsid w:val="00D51AB0"/>
    <w:rsid w:val="00DD7D55"/>
    <w:rsid w:val="00DE2293"/>
    <w:rsid w:val="00E364E0"/>
    <w:rsid w:val="00E6240F"/>
    <w:rsid w:val="00E6579C"/>
    <w:rsid w:val="00E66D77"/>
    <w:rsid w:val="00E676F6"/>
    <w:rsid w:val="00ED4D3E"/>
    <w:rsid w:val="00EF52FB"/>
    <w:rsid w:val="00F36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B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0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A6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F52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</dc:creator>
  <cp:lastModifiedBy>Hua</cp:lastModifiedBy>
  <cp:revision>11</cp:revision>
  <dcterms:created xsi:type="dcterms:W3CDTF">2013-02-21T00:02:00Z</dcterms:created>
  <dcterms:modified xsi:type="dcterms:W3CDTF">2013-08-20T20:33:00Z</dcterms:modified>
</cp:coreProperties>
</file>